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BD9DE4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able S1 Amino acid sequences of m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embers of the RR gene family in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  <w:t>A</w:t>
      </w:r>
      <w:r>
        <w:rPr>
          <w:rFonts w:hint="eastAsia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  <w:t xml:space="preserve"> thaliana</w:t>
      </w:r>
    </w:p>
    <w:p w14:paraId="3A3ECA0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-ARR</w:t>
      </w:r>
    </w:p>
    <w:p w14:paraId="4E25661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1G59940.1</w:t>
      </w:r>
    </w:p>
    <w:p w14:paraId="678C12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KDGGVSCLRRSEMIGIGIGELESPPLDSDQVHVLAVDDSLVDRIVIERLLRITSCKVT</w:t>
      </w:r>
    </w:p>
    <w:p w14:paraId="0F90C32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VDSGWRALEFLGLDDDKAAVEFDRLKVDLIITDYCMPGMTGYELLKKIKESTSFKEVPV</w:t>
      </w:r>
    </w:p>
    <w:p w14:paraId="5CB27A0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IMSSENVMTRIDR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CLEEGAEDFLLKPVKLADVKRLRSYLTRDVKVAAEGNKRKLTTPPP</w:t>
      </w:r>
    </w:p>
    <w:p w14:paraId="5DD70B8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PPLSATSSMESSDSTVESPLSMVDDEDSLTMSPESATSLVDSPMRSPGLA</w:t>
      </w:r>
    </w:p>
    <w:p w14:paraId="76F13FB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1G10470.1</w:t>
      </w:r>
    </w:p>
    <w:p w14:paraId="4783BED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RDGGVSCLRRSEMMSVGGIGGIESAPLDLDEVHVLAVDDSLVDRIVIERLLRITSCKV</w:t>
      </w:r>
    </w:p>
    <w:p w14:paraId="69FDE6D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VDSGWRALEFLGLDNEKASAEFDRLKVDLIITDYCMPGMTGYELLKKIKESSNFREVP</w:t>
      </w:r>
    </w:p>
    <w:p w14:paraId="557F887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VIMSSENVLTRIDRCLEEGAQDFLLKPVKLADVKRLRSHLTKDVKLSNGNKRKLPEDSS</w:t>
      </w:r>
    </w:p>
    <w:p w14:paraId="22192A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VNSSLPPPSPPLTISPESSPPLTVSTESSDSSPPLSPVEIFSTSPLSSPIDDEDDDVLT</w:t>
      </w:r>
    </w:p>
    <w:p w14:paraId="219EF43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SSEESPIRRQKMRSPGLD</w:t>
      </w:r>
    </w:p>
    <w:p w14:paraId="736E191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3G48100.1</w:t>
      </w:r>
    </w:p>
    <w:p w14:paraId="2BFACB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EVLRPEMLDISNDTSSLASPKLLHVLAVDDSMVDRKFIERLLRVSSCKVTVVDSATRA</w:t>
      </w:r>
    </w:p>
    <w:p w14:paraId="76B378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QYLGLDGENNSSVGFEDLKINLIMTDYSMPGMTGYELLKKIKESSAFREIPVVIMSSEN</w:t>
      </w:r>
    </w:p>
    <w:p w14:paraId="24430C5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LPRIDRCLEEGAEDFLLKPVKLADVKRLRDSLMKAEERAFKNIMHKRELEANDIYSQLK</w:t>
      </w:r>
    </w:p>
    <w:p w14:paraId="6DB5ABA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AKI</w:t>
      </w:r>
    </w:p>
    <w:p w14:paraId="37A3730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5G62920.1</w:t>
      </w:r>
    </w:p>
    <w:p w14:paraId="3FFE05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EVMLPRKMEILNHSSKFGSPDPLHVLAVDDSHVDRKFIERLLRVSSCKVTVVDSATRA</w:t>
      </w:r>
    </w:p>
    <w:p w14:paraId="213DA60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QYLGLDVEEKSVGFEDLKVNLIMTDYSMPGMTGYELLKKIKESSAFREVPVVIMSSENI</w:t>
      </w:r>
    </w:p>
    <w:p w14:paraId="529C811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PRIDRCLEEGAEDFLLKPVKLSDVKRLRDSLMKVEDLSFTKSIQKRELETENVYPVHSQ</w:t>
      </w:r>
    </w:p>
    <w:p w14:paraId="26787F9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KRAKI</w:t>
      </w:r>
    </w:p>
    <w:p w14:paraId="6AA41CC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1G19050.1</w:t>
      </w:r>
    </w:p>
    <w:p w14:paraId="2A01A0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VGEVMRMEIPAGGDLTVTTPELHVLAVDDSIVDRKVIERLLRISSCKVTTVESGTRAL</w:t>
      </w:r>
    </w:p>
    <w:p w14:paraId="6121E1D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YLGLDGGKGASNLKDLKVNLIVTDYSMPGLSGYDLLKKIKESSAFREVPVVIMSSENIL</w:t>
      </w:r>
    </w:p>
    <w:p w14:paraId="0A4A86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QECLKEGAEEFLLKPVKLADVKRIKQLIMRNEAEECKILSHSNKRKLQEDSDTSSSS</w:t>
      </w:r>
    </w:p>
    <w:p w14:paraId="00F2E66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DDTSIKDSSCSKRMKSESENLFSLL</w:t>
      </w:r>
    </w:p>
    <w:p w14:paraId="77DB41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2G41310.1</w:t>
      </w:r>
    </w:p>
    <w:p w14:paraId="4A61BD1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VMETESKFHVLAVDDSLFDRKMIERLLQKSSCQVTTVDSGSKALEFLGLRVDDNDPNALSTSPQIHQEVEINLIITDYCMPGMTGYDLLKKVKESAAFRSIPVVIMSSENVPARISRCL</w:t>
      </w:r>
    </w:p>
    <w:p w14:paraId="0C4E0E8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EGAEEFFLKPVKLADLTKLKPHMMKTKLKKESEKPVAIEEIVVSKPEIEEEEEESSVIE</w:t>
      </w:r>
    </w:p>
    <w:p w14:paraId="66E43F9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LPLHQEIESEQLEPMLSSNKRKAMEEVVSTDRSRPKYNDITTSV</w:t>
      </w:r>
    </w:p>
    <w:p w14:paraId="0D70D9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3G57040.1</w:t>
      </w:r>
    </w:p>
    <w:p w14:paraId="07A7C0A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GMAAESQFHVLAVDDSLFDRKLIERLLQKSSCQVTTVDSGSKALEFLGLRQSTDSNDPN</w:t>
      </w:r>
    </w:p>
    <w:p w14:paraId="43AA3B6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SKAPVNHQVVEVNLIITDYCMPGMTGYDLLKKVKESSAFRDIPVVIMSSENVPARISR</w:t>
      </w:r>
    </w:p>
    <w:p w14:paraId="393F993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LEEGAEEFFLKPVRLADLNKLKPHMMKTKLKNQKLEEIETTSKVENGVPTAVADPEIKD</w:t>
      </w:r>
    </w:p>
    <w:p w14:paraId="7D90680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TNIEIEILPLQQDLLLVQQEEQTLSINNKRKSVEEGISTDRARPRFDGIATAV</w:t>
      </w:r>
    </w:p>
    <w:p w14:paraId="40C05E6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1G74890.1</w:t>
      </w:r>
    </w:p>
    <w:p w14:paraId="5270130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LRDLSSSLSSSSSPELHVLAVDDSFVDRKVIERLLKISACKVTTVESGTRALQYLGLD</w:t>
      </w:r>
    </w:p>
    <w:p w14:paraId="6FD979E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DNGSSGLKDLKVNLIVTDYSMPGLTGYELLKKIKESSALREIPVVIMSSENIQPRIEQC</w:t>
      </w:r>
    </w:p>
    <w:p w14:paraId="5516518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IEGAEEFLLKPVKLADVKRLKELIMRGGEAEEGKTKKLSPKRILQNDIDSSPSSSSTSS</w:t>
      </w:r>
    </w:p>
    <w:p w14:paraId="0A26923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SSSHDVSSLDDDTPSSKRIKLESRG</w:t>
      </w:r>
    </w:p>
    <w:p w14:paraId="6E8470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2G40670.1</w:t>
      </w:r>
    </w:p>
    <w:p w14:paraId="129CC30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NSSGGSCSSLMDVVAYDHHLHHGHDEELHVLAVDDNLIDRKLVERLLKISCCKVTTAEN</w:t>
      </w:r>
    </w:p>
    <w:p w14:paraId="12BA71E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LRALEYLGLGDQNQHIDALTCNVMKVSLIITDYCMPGMTGFELLKKVKESSNLREVPVVIMSSENIPTRINKCLASGAQMFMQKPLKLADVEKLKCHLMNCRS</w:t>
      </w:r>
    </w:p>
    <w:p w14:paraId="1C95E17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3G56380.1</w:t>
      </w:r>
    </w:p>
    <w:p w14:paraId="1E1EAEA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NKGCGSGSDSCLSSMEEELHVLAVDDNLIDRKLVERILKISSCKVTTAENGLRALEYLG</w:t>
      </w:r>
    </w:p>
    <w:p w14:paraId="0B3723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GDPQQTDSLTNVMKVNLIITDYCMPGMTGFELLKKVKESSNLKEVPVVILSSENIPTRI</w:t>
      </w:r>
    </w:p>
    <w:p w14:paraId="14FC1F4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KCLASGAQMFMQKPLKLSDVEKLKCHLLNCRS</w:t>
      </w:r>
    </w:p>
    <w:p w14:paraId="6F933AD4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-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RR     </w:t>
      </w:r>
    </w:p>
    <w:p w14:paraId="7949447C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3G16857.1</w:t>
      </w:r>
    </w:p>
    <w:p w14:paraId="5527554C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MNPSHGRGLGSAGGSSSGRNQGGGGETVVEMFPSGLRVLVVDDDPTCLMILERMLRTCLYEVTKCNRAEMALSLLRKNKHGFDIVISDVHMPDMDGFKLLEHVGLEMDLPVIMMSADDSKSVVLKGVTHGAVDYLIKPVRMEALKNIWQHVVRKRRSEWSVPEHSGSIEETGERQQQQHRGGGGGAAVSGGEDAVDDNSSSVNEGNNWRSSSRKRKDEEGEEQGDDKDEDASNLKKPRVVWSVELHQQFVAAVNQLGVEKAVPKKILELMNVPGLTRENVASHLQKYRIYLRRLGGVSQHQGNLNNSFMTGQDASFGPLSTLNGFDLQALAVTGQLPAQSLAQLQAAGLGRPAMVSKSGLPVSSIVDERSIFSFDNTKTRFGEGLGHHGQQPQQQPQMNLLHGVPTGLQQQLPMGNRMSIQQQIAAVRAGNSVQNNGMLMPLAGQQSLPRGPPPMLTSSQSSIRQPMLSNRISERSGFSGRNNIPESSRVLPTSYTNLTTQHSSSSMPYNNFQPELPVNSFPLASAPGISVPVRKATSYQEEVNSSEAGFTTPSYDMFTTRQNDWDLRNIGIAFDSHQDSESAAFSASEAYSSSSMSRHNTTVAATEHGRNHQQPPSGMVQHHQVYADGNGGSVRVKSERVATDTATMAFHEQYSNQEDLMSALLKQV</w:t>
      </w:r>
    </w:p>
    <w:p w14:paraId="1FBA0D1C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4G31920.1</w:t>
      </w:r>
    </w:p>
    <w:p w14:paraId="40B72D00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TMEQEIEVLDQFPVGMRVLAVDDDQTCLRILQTLLQRCQYHVTTTNQAQTALELLRENKNKFDLVISDVDMPDMDGFKLLELVGLEMDLPVIMLSAHSDPKYVMKGVKHGACDYLLKPVRIEELKNIWQHVVRKSKLKKNKSNVSNGSGNCDKANRKRKEQYEEEEEEERGNDNDDPTAQKKPRVLWTHELHNKFLAAVDHLGVERAVPKKILDLMNVDKLTRENVASHLQKFRVALKKVSDDAIQQANRAAIDSHFMQMNSQKGLGGFYHHHRGIPVGSGQFHGGTTMMRHYSSNRNLGRLNSLGAGMFQPVSSSFPRNHNDGGNILQGLPLEELQINNNINRAFPSFTSQQNSPMVAPSNLLLLEGNPQSSSLPSNPGFSPHFEISKRLEHWSNAALSTNIPQSDVHSKPDTLEWNAFCDSASPLVNPNLDTNPASLCRNTGFGSTNAAQTDFFYPLQMNQQPANNSGPVTEAQLFRSSNPNEGLLMGQQKLQSGLMASDAGSLDDIVNSLMTQEQSQSDFSEGDWDLDGLAHSEHAYEKLHFPFSLSA</w:t>
      </w:r>
    </w:p>
    <w:p w14:paraId="14D324FD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1G67710.1</w:t>
      </w:r>
    </w:p>
    <w:p w14:paraId="304B6AF9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KSGFSPVGLRVLVVDDDPTWLKILEKMLKKCSYEVTTCGLAREALRLLRERKDGYDIVISDVNMPDMDGFKLLEHVGLELDLPVIMMSVDGETSRVMKGVQHGACDYLLKPIRMKELKIIWQHVLRKKLQEVRDIEGCGYEGGADWITRYDEAHFLGGGEDVSFGKKRKDFDFEKKLLQDESDPSSSSSKKARVVWSFELHHKFVNAVNQIGCDHKAGPKKILDLMNVPWLTRENVASHLQKYRLYLSRLEKGKELKCYSGGVKNADSSPKDVEVNSGYQSPGRSSYVFSGGNSLIQKATEIDPKPLASASLSDLNTDVIMPPKTKKTRIGFDPPISSSAFDSLLPWNDVPEVLESKPVLYENSFLQQQPLPSQSSYVANSAPSLMEEEMKPPYETPAGGSSVNADEFLMPQDKIPTVTLQDLDPSAMKLQEFNTEAILRSLNWELPESHHSVSLDTDLDLTWLQGERFLANTGLQFQDYSSSPSLLSELPAHLNWYGNERLPDPDEYSFMVDQGLFIS</w:t>
      </w:r>
    </w:p>
    <w:p w14:paraId="022D8FCF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2G25180.1</w:t>
      </w:r>
    </w:p>
    <w:p w14:paraId="1A96D7A6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TVEQNLEALDQFPVGMRVLAVDDDQTCLKILESLLRHCQYHVTTTNQAQKALELLRENKNKFDLVISDVDMPDMDGFKLLELVGLEMDLPVIMLSAHSDPKYVMKGVTHGACDYLLKPVRIEELKNIWQHVVRSRFDKNRGSNNNGDKRDGSGNEGVGNSDQNNGKGNRKRKDQYNEDEDEDRDDNDDSCAQKKQRVVWTVELHKKFVAAVNQLGYEKAMPKKILDLMNVEKLTRENVASHLQKFRLYLKRISGVANQQAIMANSELHFMQMNGLDGFHHRPIPVGSGQYHGGAPAMRSFPPNGILGRLNTPSGIGVRSLSSPPAGMFLQNQTDIGKFHHVSSLPLNHSDGGNILQGLPMPLEFDQLQTNNNKSRNMNSNKSIAGTSMAFPSFSTQQNSLISAPNNNVVVLEGHPQATPPGFPGHQINKRLEHWSNAVSSSTHPPPPAHNSNSINHQFDVSPLPHSRPDPLEWNNVSSSYSIPFCDSANTLSSPALDTTNPRAFCRNTDFDSNTNVQPGVFYGPSTDAMALLSSSNPKEGFVVGQQKLQSGGFMVADAGSLDDIVNSTMKQEQSQGDLSGGDLGYGGFSSLRTCI</w:t>
      </w:r>
    </w:p>
    <w:p w14:paraId="1B4297FB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2G27070.1</w:t>
      </w:r>
    </w:p>
    <w:p w14:paraId="2E57E0C1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FAQSVYNQSSVLKINVMVVDDNRVFLDIWSRMLEKSKYREITVIAVDYPKKALSTLKN</w:t>
      </w:r>
    </w:p>
    <w:p w14:paraId="2277C6E3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RDNIDLIITDYYMPGMNGLQLKKQITQEFGNLSVLVMSSDPNKEEESLSCGAMGFIPKP</w:t>
      </w:r>
    </w:p>
    <w:p w14:paraId="4CC6B034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APTDLPKIYQFALTYKRNGKSTLSTEQNQKDANVSVPQQIMLVPEQAYVLKTKKKNCSS</w:t>
      </w:r>
    </w:p>
    <w:p w14:paraId="1D811317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SDTRTVNSTNVSHVSTNGSRKNRKRKPKGGPSDDGESLSQPPKKKKIWWTNPLQDLFLQAIQHIGYDKVVPKKILAIMNVPYLTRENVASHLQKYRLFVKRVVHQGRFSMLSDRGKDSMFRQTHIKEPYVNYYTPSTSWYETSLNNRSFYSESVHGHSRLLSEAREPVRYNQMSYNYMNRNISFENQPSQNEETRTVFEPPVMANKISQTSQVLGFGQLGPSAISGHNFNTNMMSSYGSLTPNQPGTSHFSYGMQSVLNNENATYNPQPPANATTQPNLDELPQLENLNLYNDLGNTSELPYNISNFQSDDNKKQGEEDGDWTFVNINQDQSNGESSNTIATPETNTPNFNINPNQNQGQAVPEFTDWSFLDQQELVDDDFMNSLFNNDMN</w:t>
      </w:r>
    </w:p>
    <w:p w14:paraId="081EAFCB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2G01760.1</w:t>
      </w:r>
    </w:p>
    <w:p w14:paraId="38BBEFB4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PINDQFPSGLRILVVDDDTSCLFILEKMLLRLMYQVTICSQADVALTILRERKDSFDLV</w:t>
      </w:r>
    </w:p>
    <w:p w14:paraId="071B0E76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SDVHMPGMNGYNLLQQVGLLEMDLPVIMMSVDGRTTTVMTGINHGACDYLIKPIRPEELKNIWQHVVRRKCVMKKELRSSQALEDNKNSGSLETVVVSVSECSEESLMKCRNKKKKKKRSVDRDDNEDDLLLDPGNSKKSRVVWSIELHQQFVNAVNKLGIDKAVPKRILELMNVPGLSRENVASHLQKFRLYLKRLSGEASQSNDSESTKRYENIQALVSSGQLHPQTLAALFGQPIDNHHSASFGVWIPNDNLGRSQNEHFSVDVSSASNRPVSVAVHGLSSSANFRQRGDVNNNRIRQGYGSNVNEESWILERSSRQR</w:t>
      </w:r>
    </w:p>
    <w:p w14:paraId="1996147C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5G58080.1</w:t>
      </w:r>
    </w:p>
    <w:p w14:paraId="50CA461E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FGSTEDGRHDKFPVGMRVLAVDDNPTCLRKLEELLLRCKYHVTKTMESRKALEMLRENSNMFDLVISDVEMPDTDGFKLLEIGLEMDLPVIMLSAHSDYDSVMKGIIHGACDYLVKPVGLKELQNIWHHVVKKNIKSYAKLLPPSESDSVPSASRKRKDKVNDSGDEDDSDREEDDGEGSEQDGDGSGTRKKPRVVWSQELHQKFVSAVQQLGLDKAVPKKILDLMSIEGLTRENVASHLQKYRLYLKKIDEGQQQNMTPDAFGTRDSSYFQMAQLDGLRDFTAARQIPSSGLLSRSHLTKLQPPMYSSINLQGMNSSSFIQQGHHQNSSNSANPFGTYHSTLSPRIQNVNLFQRTSS</w:t>
      </w:r>
    </w:p>
    <w:p w14:paraId="2A094FD8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EPLQFPRSKSYIGDFKGLGDRAIGGSFLDTCMPFGSSSTSLPSASTNPLMLQANYTQP</w:t>
      </w:r>
    </w:p>
    <w:p w14:paraId="749D3595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HIASDGIQPCIEGTPSNSASPNISFQGLSRFPGHSWQGNLNTTRFPPSSLPLNLAFLPD</w:t>
      </w:r>
    </w:p>
    <w:p w14:paraId="4D89FA7A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VTCAGNNLGDCTSLVSAENPGGEMQCDPQLLGGFMQNVNPLGGQKWEQQNCTMLNNPFGNIEYPLPADNMVFRDNNSTRSKGLDESLMNPIDNSQEYVGKATTMLDPEMKSGKPENDNQHDVFDDIMNEMMKQEENNGMVPVATRFGFDSFPPP</w:t>
      </w:r>
    </w:p>
    <w:p w14:paraId="01D1E446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1G49190.1</w:t>
      </w:r>
    </w:p>
    <w:p w14:paraId="71D2ED79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LVGKISGYEDNTRSLERETSEITSLLSQFPGNTNVLVVDTNFTTLLNMKQIMKQYAYQV</w:t>
      </w:r>
    </w:p>
    <w:p w14:paraId="0316011E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IETDAEKALAFLTSCKHEINIVIWDFHMPGIDGLQALKSITSKLDLPVVIMSDDNQTES</w:t>
      </w:r>
    </w:p>
    <w:p w14:paraId="5BC8FBC8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MKATFYGACDYVVKPVKEEVMANIWQHIVRKRLIFKPDVAPPKPRMTWSEVFQPVQSHLVPTDGLDRDHFDSITINGGNGIQNMEKKQGKKPRKPRMTWTEELHQKFLEAIEIIGGIEK</w:t>
      </w:r>
    </w:p>
    <w:p w14:paraId="0ABB43B1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PKVLVECLQEMRIEGITRSNVASHLQKHRINLEENQIPQQTQGNGWATAYGTLAPSLQ</w:t>
      </w:r>
    </w:p>
    <w:p w14:paraId="3F9C2CAC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SDNVNTTIPSYLMNGPATLNQIQQNQYQNGFLTMNNNQIITNPPPPLPYLDHHHQQQHQ</w:t>
      </w:r>
    </w:p>
    <w:p w14:paraId="2AB073A1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SPQFNYLMNNEELLQASGLSATDLELTYPSLPYDPQEYLINGYNYN</w:t>
      </w:r>
    </w:p>
    <w:p w14:paraId="53781463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3G62670.1</w:t>
      </w:r>
    </w:p>
    <w:p w14:paraId="214DC087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SVFSNILDENSRNLRNEIPCDDGIASPINDDDEEFLTKSNRVLLVGADSNSSLKNLMTQ</w:t>
      </w:r>
    </w:p>
    <w:p w14:paraId="6641CB94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YSYQVTKYESGEEAMAFLMKNKHEIDLVIWDFHMPDINGLDALNIIGKQMDLPVVIMSHEYKKETVMESIKYGACDFLVKPVSKEVIAVLWRHVYRKRMSKSGLDKPGESGTVESDPDEYDDLEQDNLYESNEEGSKNTCDHKEEKSPTKKPRMQWTPELHHKFEVAVEKMGSLEKAFPKTILKYMQEELNVQGLTRNNVASHLQKYRQSSKKTCTPQEPQEDFVWGNAGPDVTLAASKTLLSSHATPSYLINNQAAPRGSYFMNNIPYPSTSCLPVNNNNCFMTNPSTYIDQFQHQLQQQQQHQQYQSTLNSISAMLTKQESRHVPSSAMENSEPLMIYNSNLPFGIDECFPPAGFNIFDQIGHN</w:t>
      </w:r>
    </w:p>
    <w:p w14:paraId="5B4B771E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5G07210.1</w:t>
      </w:r>
    </w:p>
    <w:p w14:paraId="5A7F707E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SAQSFYNQSSVLKINVMVVDDDHVFLDIMSRMLQHSKYRDPSVMEIAVIAVDDPKKALSTLKIQRDNIDLIITDYYMPGMNGLQLKKQITQEFGNLPVLVMSSDTNKEEESLSCGAMG</w:t>
      </w:r>
    </w:p>
    <w:p w14:paraId="2F690F4E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PKPIHPTDLTKIYQFALSNKRNGKSTLSTEQNHKDADVSVPQQITLVPEQADVLKTKR</w:t>
      </w:r>
    </w:p>
    <w:p w14:paraId="2F3F6B35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NCSFKSDSRTVNSTNGSCVSTDGSRKNRKRKPNGGPSDDGESMSQPAKKKKIQWTDSLHDLFLQAIRHIGLDKAVPKKILAFMSVPYLTRENVASHLQKYRIFLRRVAEQGLYSMLSDR</w:t>
      </w:r>
    </w:p>
    <w:p w14:paraId="0227FDD2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IDSMFRQTHIKEPYFNYYTPSTSWYDTRLNNRSFYSKPVHGFGQSKLLSTTREPVCFNQ</w:t>
      </w:r>
    </w:p>
    <w:p w14:paraId="7B41096E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PYNYMNRSSTYEPHRIGSGSNLTLPIQSNLSFPNQPSQNEERRSFFEPPVMANKIAQTS</w:t>
      </w:r>
    </w:p>
    <w:p w14:paraId="7E93B765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VLGFGQLGPSAISGHNFNNNMTSRYGSLIPSQPGPSHFSYGMQSFLNNENVTYNPQPPA</w:t>
      </w:r>
    </w:p>
    <w:p w14:paraId="07882D39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ATTQPNLDELPQLENLNLYNDFGNTSELPYNISNFQFDDNKHQQGEADPTKFELPAAKF</w:t>
      </w:r>
    </w:p>
    <w:p w14:paraId="49A9E895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TELNHEDDGDWTFVNINQGQSNGETSNTIASPETNTPILNINHNQNQGQDVPEFNDWSF</w:t>
      </w:r>
    </w:p>
    <w:p w14:paraId="72001F9E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DPQELVDDDFMNSLFNNDMN</w:t>
      </w:r>
    </w:p>
    <w:p w14:paraId="3DB4B09F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4G16110.1</w:t>
      </w:r>
    </w:p>
    <w:p w14:paraId="5794CEA6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VNPGHGRGPDSGTAAGGSNSDPFPANLRVLVVDDDPTCLMILERMLMTCLYRVTKCNRAESALSLLRKNKNGFDIVISDVHMPDMDGFKLLEHVGLEMDLPVIMMSADDSKSVVLKGVTHGAVDYLIKPVRIEALKNIWQHVVRKKRNEWNVSEHSGGSIEDTGGDRDRQQQHREDADNNSSSVNEGNGRSSRKRKEEEVDDQGDDKEDSSSLKKPRVVWSVELHQQFVAAVNQLGVDKAVPKKILEMMNVPGXTRENVASHLQKYRIYLRRLGGVSQHQGNMNHSFMTGQDQSFGPLSSLNGFDLQSLAVTGQLPPQSLAQLQAAGLGRPTLAKPGMSVSPLVDQRSIFNFENPKIRFGDGHGQTMNNGNLLHGVPTGSHMRLRPGQNVQSSGMMLPVADQLPRGGPSMLPSLGQQPILSSSVSRRSDLTGALAVRNSIPETNSRVLPTTHSVFNNFPADLPRSSFPLASAPGISVPVSVSYQEEVNSSDAKGGSSAATAGFGNPSYDIFNDFPQHQQHNKNISNKLNDWDLRNMGLVFSSNQDAATATATAAFSTSEAYSSSSTQRKRRETDATVVGEHGQNLQSPSRNLYHLNHVFMDGGSVRVKSERVAETVTCPPANTLFHEQYNQEDLMSAFLKQEGIPSVDNEFEFDGYSIDNIQV    </w:t>
      </w:r>
    </w:p>
    <w:p w14:paraId="12B2BDFE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seudo-RR </w:t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</w:p>
    <w:p w14:paraId="012E3A8A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5G61380.1</w:t>
      </w:r>
    </w:p>
    <w:p w14:paraId="11D1572C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DLNGECKGGDGFIDRSRVRILLCDNDSTSLGEVFTLLSECSYQVTAVKSARQVIDALNA</w:t>
      </w:r>
    </w:p>
    <w:p w14:paraId="42E86DA0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GPDIDIILAEIDLPMAKGMKMLRYITRDKDLRRIPVIMMSRQDEVPVVVKCLKLGAADY</w:t>
      </w:r>
    </w:p>
    <w:p w14:paraId="04E48844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VKPLRTNELLNLWTHMWRRRRMLGLAEKNMLSYDFDLVGSDQSDPNTNSTNLFSDDTDDRSLRSTNPQRGNLSHQENEWSVATAPVHARDGGLGADGTATSSLAVTAIEPPLDHLAGSHHEPMKRNSNPAQFSSAPKKSRLKIGESSAFFTYVKSTVLRTNGQDPPLVDGNGSLHLHRGLAEKFQVVASEGINNTKQARRATPKSTVLRTNGQDPPLVNGNGSHHLHRGAAEKFQVVASEGINNTKQAHRSRGTEQYHSQGETLQNGASYPHSLERSRTLPTSMESHGRNYQEGNMNIPQVAMNRSKDSSQVDGSGFSAPNAYPYYMHGVMNQVMMQSAAMMPQYGHQIPHCQPNHPNGMTGYPYYHHPMNTSLQHSQMSLQNGQMSMVHHSWSPAGNPPSNEVRVNKLDRREEALLKFRRKRNQRCFDKKIRYVNRKRLAERRPRVKGQFVRKMNGVNVDLNGQPDSADYDDEEEEEEEEEEENRDSSPQDDALGT</w:t>
      </w:r>
    </w:p>
    <w:p w14:paraId="55708152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5G60100.1</w:t>
      </w:r>
    </w:p>
    <w:p w14:paraId="097BBBDC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CFNNIETGDEVETERQVFGSSEEDEFRVEDTARNTNNVQISQQQQQPLAHVVKWERYLP</w:t>
      </w:r>
    </w:p>
    <w:p w14:paraId="188CF17F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RSLKVLLVENDDSTRHIVTALLKNCSYEVTAVPDVLEAWRILEDEKSCIDLVLTEVDMP</w:t>
      </w:r>
    </w:p>
    <w:p w14:paraId="3CB3C7B2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HSGTGLLSKIMSHKTLKNIPVIMMSSHDSMVLVFKCLSNGAVDFLVKPIRKNELKNLWQ</w:t>
      </w:r>
    </w:p>
    <w:p w14:paraId="75C94737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VWRRCHSSSGSGSESGIHDKKSVKPESTQGSENDASISDEHRNESGSSGGLSNQDGGSD</w:t>
      </w:r>
    </w:p>
    <w:p w14:paraId="3575CD69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GSGTQSSWTKRASDTKSTSPSNQFPDAPNKKGTYENGCAHVNRLKEAEDQKEQIGTGSQTGMSMSKKAEEPGDLEKNAKYSVQALERNNDDTLNRSSGNSQVESKAPSSNREDLQSLEQTLKKTREDRDYKVGDRSVLRHSNLSAFSKYNNGATSAKKAPEENVESCSPHDSPIAKLLGSSSSSDNPLKQQSSGSDRWAQREAALMKFRLKRKERCFEKKVRYHSRKKLAEQRPHVKGQFIRKRDDHKSGSEDN</w:t>
      </w:r>
    </w:p>
    <w:p w14:paraId="080623B5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5G24470.1</w:t>
      </w:r>
    </w:p>
    <w:p w14:paraId="6B8346A2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TSSEEVVEVTVVKAPEAGGGKLSRRKIRKKDAGVDGLVKWERFLPKIALRVLLVEADDSTRQIIAALLRKCSYRVAAVPDGLKAWEMLKGKPESVDLILTEVDLPSISGYALLTLIMEH</w:t>
      </w:r>
    </w:p>
    <w:p w14:paraId="04B7FEE8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CKNIPVIMMSTQDSVNTVYKCMLKGAADYLVKPLRRNELRNLWQHVWRRQTSLAPDSFPWNESVGQQKAEGASANNSNGKRDDHVVSGNGGDAQSSCTRPEMEGESADVEVSARDAVQMECAKSQFNETRLLANELQSKQAEAIDFMGASFRRTGRRNREESVAQYESRIELDLSLRRPNASENQSSGDRPSLHPSSASAFTRYVHRPLQTQCSASPVVTDQRKNVAASQDDNIVLMNQYNTSEPPPNAPRRNDTSFYTGADSPGPPFSNQLNSWPGQSSYPTPTPINNIQFRDPNTAYTSAMAPASLSPSPSSVSPHEYSSMFHPFNSKPEGLQDRDCSMDVDERRYVSSATEHSAI</w:t>
      </w:r>
    </w:p>
    <w:p w14:paraId="7A47F92B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NHIDQLIEKKNEDGYSLSVGKIQQSLQREAALTKFRMKRKDRCYEKKVRYESRKKLAEQRPRIKGQFVRQVQSTQAP</w:t>
      </w:r>
    </w:p>
    <w:p w14:paraId="3A521602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5G02810.1</w:t>
      </w:r>
    </w:p>
    <w:p w14:paraId="716E99EF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NANEEGEGSRYPITDRKTGETKFDRVESRTEKHSEEEKTNGITMDVRNGSSGGLQIPLS</w:t>
      </w:r>
    </w:p>
    <w:p w14:paraId="2E8DEC56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QTAATVCWERFLHVRTIRVLLVENDDCTRYIVTALLRNCSYEVVEASNGIQAWKVLEDL</w:t>
      </w:r>
    </w:p>
    <w:p w14:paraId="6355C399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NHIDIVLTEVIMPYLSGIGLLCKILNHKSRRNIPVIMMSSHDSMGLVFKCLSKGAVDFL</w:t>
      </w:r>
    </w:p>
    <w:p w14:paraId="4142DB0B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KPIRKNELKILWQHVWRRCQSSSGSGSESGTHQTQKSVKSKSIKKSDQDSGSSDENENG</w:t>
      </w:r>
    </w:p>
    <w:p w14:paraId="1B52FA7B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IGLNASDGSSDGSGAQSSWTKKAVDVDDSPRAVSLWDRVDSTCAQVVHSNPEFPSNQLV</w:t>
      </w:r>
    </w:p>
    <w:p w14:paraId="3B16D573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PPAEKETQEHDDKFEDVTMGRDLEISIRRNCDLALEPKDEPLSKTTGIMRQDNSFEKSS</w:t>
      </w:r>
    </w:p>
    <w:p w14:paraId="7B7A27CB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KWKMKVGKGPLDLSSESPSSKQMHEDGGSSFKAMSSHLQDNREPEAPNTHLKTLDTNEASVKISEELMHVEHSSKRHRGTKDDGTLVRDDRNVLRRSEGSAFSRYNPASNANKISGGNLGSTSLQDNNSQDLIKKTEAAYDCHSNMNESLPHNHRSHVGSNNFDMSSTTENNAFTKPGAPKVSSAGSSSVKHSSFQPLPCDHHNNHASYNLVHVAERKKLPPQCGSSNVYNETIEGNNNTVNYSVNGSVSGSGHGSNGPYGSSNGMNAGGMNMGSDNGAGKNGNGDGSGSGSGSGSGNLADENKISQREAALTKFRQKRKERCFRKKVRYQSRKKLAEQRPRVRGQFVRKTAAATDDNDIKNIEDS</w:t>
      </w:r>
    </w:p>
    <w:p w14:paraId="6A6FC04C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&gt;AT2G46790.1</w:t>
      </w:r>
    </w:p>
    <w:p w14:paraId="5BBF2F55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GEIVVLSSDDGMETIKNRVKSSEVVQWEKYLPKTVLRVLLVESDYSTRQIITALLRKCC</w:t>
      </w:r>
    </w:p>
    <w:p w14:paraId="21D47F91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YKVVAVSDGLAAWEVLKEKSHNIDLILTELDLPSISGFALLALVMEHEACKNIPVIMMSS</w:t>
      </w:r>
    </w:p>
    <w:p w14:paraId="76DB2E78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DSIKMVLKCMLRGAADYLIKPMRKNELKNLWQHVWRRLTLRDDPTAHAQSLPASQHNLEDTDETCEDSRYHSDQGSGAQAINYNGHNKLMENGKSVDERDEFKETFDVTMDLIGGIDKRPDSIYKDKSRDECVGPELGLSLKRSCSVSFENQDESKHQKLSLSDASAFSRFEESKSAEKAVVALEESTSGEPKTPTESHEKLRKVTSDQGSATTSSNQENIGSSSVSFRNQVLQSTVTN</w:t>
      </w:r>
    </w:p>
    <w:p w14:paraId="24E3EE3A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QKQDSPIPVESNREKAASKEVEAGSQSTNEGIAGQSSSTEKPKEEESAKQRWSRSQREAA</w:t>
      </w:r>
    </w:p>
    <w:p w14:paraId="290CCA1C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MKFRLKRKDRCFDKKVRYQSRKKLAEQRPRVKGQFVRTVNSDASTKS</w:t>
      </w:r>
    </w:p>
    <w:p w14:paraId="046E914B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                                                   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0ZTA2MmY4OTUyOWI5ZjBiMWI1YzljZTZmYmM4YzQifQ=="/>
  </w:docVars>
  <w:rsids>
    <w:rsidRoot w:val="00000000"/>
    <w:rsid w:val="0CC21B21"/>
    <w:rsid w:val="11DE4ADA"/>
    <w:rsid w:val="47F03544"/>
    <w:rsid w:val="662A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30</Words>
  <Characters>11353</Characters>
  <Lines>0</Lines>
  <Paragraphs>0</Paragraphs>
  <TotalTime>7</TotalTime>
  <ScaleCrop>false</ScaleCrop>
  <LinksUpToDate>false</LinksUpToDate>
  <CharactersWithSpaces>1146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17:17:00Z</dcterms:created>
  <dc:creator>Administrator</dc:creator>
  <cp:lastModifiedBy>KING</cp:lastModifiedBy>
  <dcterms:modified xsi:type="dcterms:W3CDTF">2024-12-26T08:0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8E95689806844BF8729719EBF4EF083_12</vt:lpwstr>
  </property>
</Properties>
</file>